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C0ACAEE" w14:textId="4DA491FF" w:rsidR="0052331E" w:rsidRPr="00945955" w:rsidRDefault="0052331E" w:rsidP="0052331E">
      <w:pPr>
        <w:pStyle w:val="Heading2"/>
        <w:rPr>
          <w:color w:val="auto"/>
        </w:rPr>
      </w:pPr>
      <w:r w:rsidRPr="00945955">
        <w:rPr>
          <w:color w:val="auto"/>
        </w:rPr>
        <w:t>Addition</w:t>
      </w:r>
      <w:bookmarkStart w:id="0" w:name="_GoBack"/>
      <w:bookmarkEnd w:id="0"/>
      <w:r w:rsidRPr="00945955">
        <w:rPr>
          <w:color w:val="auto"/>
        </w:rPr>
        <w:t xml:space="preserve">al File 11: Average retail price of RDTs in Nigeria and Uganda 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245"/>
        <w:gridCol w:w="1260"/>
        <w:gridCol w:w="900"/>
        <w:gridCol w:w="810"/>
        <w:gridCol w:w="1313"/>
        <w:gridCol w:w="720"/>
        <w:gridCol w:w="720"/>
        <w:gridCol w:w="1203"/>
        <w:gridCol w:w="810"/>
        <w:gridCol w:w="744"/>
        <w:gridCol w:w="236"/>
      </w:tblGrid>
      <w:tr w:rsidR="00945955" w:rsidRPr="00945955" w14:paraId="029A7B71" w14:textId="77777777" w:rsidTr="00432A6A">
        <w:trPr>
          <w:trHeight w:val="288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17D79E" w14:textId="77777777" w:rsidR="0052331E" w:rsidRPr="00945955" w:rsidRDefault="0052331E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945955">
              <w:rPr>
                <w:rFonts w:ascii="Calibri" w:eastAsia="Times New Roman" w:hAnsi="Calibri" w:cs="Calibri"/>
                <w:b/>
                <w:bCs/>
              </w:rPr>
              <w:t xml:space="preserve">       </w:t>
            </w:r>
          </w:p>
        </w:tc>
        <w:tc>
          <w:tcPr>
            <w:tcW w:w="8480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B782FD" w14:textId="77777777" w:rsidR="0052331E" w:rsidRPr="00945955" w:rsidRDefault="0052331E" w:rsidP="00432A6A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945955">
              <w:rPr>
                <w:rFonts w:ascii="Calibri" w:hAnsi="Calibri" w:cs="Calibri"/>
                <w:b/>
                <w:bCs/>
              </w:rPr>
              <w:t xml:space="preserve">Volume-weighted mean price of RDT (Base Year USD, 2016 for Nigeria, </w:t>
            </w:r>
            <w:r w:rsidRPr="00945955">
              <w:rPr>
                <w:rFonts w:ascii="Calibri" w:eastAsia="Times New Roman" w:hAnsi="Calibri" w:cs="Calibri"/>
                <w:b/>
                <w:bCs/>
              </w:rPr>
              <w:t>2014 for Uganda)</w:t>
            </w:r>
          </w:p>
        </w:tc>
        <w:tc>
          <w:tcPr>
            <w:tcW w:w="236" w:type="dxa"/>
          </w:tcPr>
          <w:p w14:paraId="612925C2" w14:textId="77777777" w:rsidR="0052331E" w:rsidRPr="00945955" w:rsidRDefault="0052331E" w:rsidP="00432A6A"/>
        </w:tc>
      </w:tr>
      <w:tr w:rsidR="00945955" w:rsidRPr="00945955" w14:paraId="628A0888" w14:textId="77777777" w:rsidTr="00432A6A">
        <w:trPr>
          <w:gridAfter w:val="1"/>
          <w:wAfter w:w="236" w:type="dxa"/>
          <w:trHeight w:val="576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7E4A1B" w14:textId="77777777" w:rsidR="0052331E" w:rsidRPr="00945955" w:rsidRDefault="0052331E" w:rsidP="00432A6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945955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EDE685" w14:textId="77777777" w:rsidR="0052331E" w:rsidRPr="00945955" w:rsidRDefault="0052331E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945955">
              <w:rPr>
                <w:rFonts w:ascii="Calibri" w:eastAsia="Times New Roman" w:hAnsi="Calibri" w:cs="Calibri"/>
                <w:b/>
                <w:bCs/>
              </w:rPr>
              <w:t>2014/201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B15EB2" w14:textId="77777777" w:rsidR="0052331E" w:rsidRPr="00945955" w:rsidRDefault="0052331E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45955">
              <w:rPr>
                <w:rFonts w:ascii="Calibri" w:eastAsia="Times New Roman" w:hAnsi="Calibri" w:cs="Calibri"/>
              </w:rPr>
              <w:t>2016 95%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8ABF76" w14:textId="77777777" w:rsidR="0052331E" w:rsidRPr="00945955" w:rsidRDefault="0052331E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45955">
              <w:rPr>
                <w:rFonts w:ascii="Calibri" w:eastAsia="Times New Roman" w:hAnsi="Calibri" w:cs="Calibri"/>
              </w:rPr>
              <w:t>2016 95%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DFE1D2" w14:textId="77777777" w:rsidR="0052331E" w:rsidRPr="00945955" w:rsidRDefault="0052331E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945955">
              <w:rPr>
                <w:rFonts w:ascii="Calibri" w:eastAsia="Times New Roman" w:hAnsi="Calibri" w:cs="Calibri"/>
                <w:b/>
                <w:bCs/>
              </w:rPr>
              <w:t>2018*/201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E6E180" w14:textId="77777777" w:rsidR="0052331E" w:rsidRPr="00945955" w:rsidRDefault="0052331E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45955">
              <w:rPr>
                <w:rFonts w:ascii="Calibri" w:eastAsia="Times New Roman" w:hAnsi="Calibri" w:cs="Calibri"/>
              </w:rPr>
              <w:t>2018 95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65A56C" w14:textId="77777777" w:rsidR="0052331E" w:rsidRPr="00945955" w:rsidRDefault="0052331E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45955">
              <w:rPr>
                <w:rFonts w:ascii="Calibri" w:eastAsia="Times New Roman" w:hAnsi="Calibri" w:cs="Calibri"/>
              </w:rPr>
              <w:t>2018 95%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87E35F" w14:textId="77777777" w:rsidR="0052331E" w:rsidRPr="00945955" w:rsidRDefault="0052331E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945955">
              <w:rPr>
                <w:rFonts w:ascii="Calibri" w:eastAsia="Times New Roman" w:hAnsi="Calibri" w:cs="Calibri"/>
                <w:b/>
                <w:bCs/>
              </w:rPr>
              <w:t>2020/202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2A83C3" w14:textId="77777777" w:rsidR="0052331E" w:rsidRPr="00945955" w:rsidRDefault="0052331E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45955">
              <w:rPr>
                <w:rFonts w:ascii="Calibri" w:eastAsia="Times New Roman" w:hAnsi="Calibri" w:cs="Calibri"/>
              </w:rPr>
              <w:t>2021 95%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0D97EB" w14:textId="77777777" w:rsidR="0052331E" w:rsidRPr="00945955" w:rsidRDefault="0052331E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45955">
              <w:rPr>
                <w:rFonts w:ascii="Calibri" w:eastAsia="Times New Roman" w:hAnsi="Calibri" w:cs="Calibri"/>
              </w:rPr>
              <w:t>2021 95%</w:t>
            </w:r>
          </w:p>
        </w:tc>
      </w:tr>
      <w:tr w:rsidR="00945955" w:rsidRPr="00945955" w14:paraId="3BE32B29" w14:textId="77777777" w:rsidTr="00432A6A">
        <w:trPr>
          <w:gridAfter w:val="1"/>
          <w:wAfter w:w="236" w:type="dxa"/>
          <w:trHeight w:val="288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763467" w14:textId="77777777" w:rsidR="0052331E" w:rsidRPr="00945955" w:rsidRDefault="0052331E" w:rsidP="00432A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945955">
              <w:rPr>
                <w:rFonts w:ascii="Calibri" w:eastAsia="Times New Roman" w:hAnsi="Calibri" w:cs="Calibri"/>
                <w:b/>
                <w:bCs/>
              </w:rPr>
              <w:t>Nigeri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C53BF2" w14:textId="77777777" w:rsidR="0052331E" w:rsidRPr="00945955" w:rsidRDefault="0052331E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945955">
              <w:rPr>
                <w:rFonts w:ascii="Calibri" w:hAnsi="Calibri" w:cs="Calibri"/>
                <w:b/>
                <w:bCs/>
              </w:rPr>
              <w:t>0.6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99754E" w14:textId="77777777" w:rsidR="0052331E" w:rsidRPr="00945955" w:rsidRDefault="0052331E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45955">
              <w:rPr>
                <w:rFonts w:ascii="Calibri" w:hAnsi="Calibri" w:cs="Calibri"/>
              </w:rPr>
              <w:t>0.6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35E245" w14:textId="77777777" w:rsidR="0052331E" w:rsidRPr="00945955" w:rsidRDefault="0052331E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45955">
              <w:rPr>
                <w:rFonts w:ascii="Calibri" w:hAnsi="Calibri" w:cs="Calibri"/>
              </w:rPr>
              <w:t>0.66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3615A3" w14:textId="77777777" w:rsidR="0052331E" w:rsidRPr="00945955" w:rsidRDefault="0052331E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945955">
              <w:rPr>
                <w:rFonts w:ascii="Calibri" w:hAnsi="Calibri" w:cs="Calibri"/>
                <w:b/>
                <w:bCs/>
              </w:rPr>
              <w:t>0.2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E8B3E7" w14:textId="77777777" w:rsidR="0052331E" w:rsidRPr="00945955" w:rsidRDefault="0052331E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45955">
              <w:rPr>
                <w:rFonts w:ascii="Calibri" w:hAnsi="Calibri" w:cs="Calibri"/>
              </w:rPr>
              <w:t>0.1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4A8CC6" w14:textId="77777777" w:rsidR="0052331E" w:rsidRPr="00945955" w:rsidRDefault="0052331E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45955">
              <w:rPr>
                <w:rFonts w:ascii="Calibri" w:hAnsi="Calibri" w:cs="Calibri"/>
              </w:rPr>
              <w:t>0.30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0731F6" w14:textId="77777777" w:rsidR="0052331E" w:rsidRPr="00945955" w:rsidRDefault="0052331E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945955">
              <w:rPr>
                <w:rFonts w:ascii="Calibri" w:hAnsi="Calibri" w:cs="Calibri"/>
                <w:b/>
                <w:bCs/>
              </w:rPr>
              <w:t>0.3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14A6BF" w14:textId="77777777" w:rsidR="0052331E" w:rsidRPr="00945955" w:rsidRDefault="0052331E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45955">
              <w:rPr>
                <w:rFonts w:ascii="Calibri" w:hAnsi="Calibri" w:cs="Calibri"/>
              </w:rPr>
              <w:t>0.28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4DDB4E" w14:textId="77777777" w:rsidR="0052331E" w:rsidRPr="00945955" w:rsidRDefault="0052331E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45955">
              <w:rPr>
                <w:rFonts w:ascii="Calibri" w:hAnsi="Calibri" w:cs="Calibri"/>
              </w:rPr>
              <w:t>0.34</w:t>
            </w:r>
          </w:p>
        </w:tc>
      </w:tr>
      <w:tr w:rsidR="00945955" w:rsidRPr="00945955" w14:paraId="76CE9327" w14:textId="77777777" w:rsidTr="00432A6A">
        <w:trPr>
          <w:gridAfter w:val="1"/>
          <w:wAfter w:w="236" w:type="dxa"/>
          <w:trHeight w:val="288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FB860F" w14:textId="77777777" w:rsidR="0052331E" w:rsidRPr="00945955" w:rsidRDefault="0052331E" w:rsidP="00432A6A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</w:rPr>
            </w:pPr>
            <w:r w:rsidRPr="00945955">
              <w:rPr>
                <w:rFonts w:ascii="Calibri" w:eastAsia="Times New Roman" w:hAnsi="Calibri" w:cs="Calibri"/>
              </w:rPr>
              <w:t>Lago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52AFD7" w14:textId="77777777" w:rsidR="0052331E" w:rsidRPr="00945955" w:rsidRDefault="0052331E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945955">
              <w:rPr>
                <w:rFonts w:ascii="Calibri" w:hAnsi="Calibri" w:cs="Calibri"/>
                <w:b/>
                <w:bCs/>
              </w:rPr>
              <w:t>0.9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307C08" w14:textId="77777777" w:rsidR="0052331E" w:rsidRPr="00945955" w:rsidRDefault="0052331E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45955">
              <w:rPr>
                <w:rFonts w:ascii="Calibri" w:hAnsi="Calibri" w:cs="Calibri"/>
              </w:rPr>
              <w:t>0.9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133033" w14:textId="77777777" w:rsidR="0052331E" w:rsidRPr="00945955" w:rsidRDefault="0052331E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45955">
              <w:rPr>
                <w:rFonts w:ascii="Calibri" w:hAnsi="Calibri" w:cs="Calibri"/>
              </w:rPr>
              <w:t>0.96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2CE095" w14:textId="77777777" w:rsidR="0052331E" w:rsidRPr="00945955" w:rsidRDefault="0052331E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945955">
              <w:rPr>
                <w:rFonts w:ascii="Calibri" w:hAnsi="Calibri" w:cs="Calibri"/>
                <w:b/>
                <w:bCs/>
              </w:rPr>
              <w:t>1.2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B0759E" w14:textId="77777777" w:rsidR="0052331E" w:rsidRPr="00945955" w:rsidRDefault="0052331E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45955">
              <w:rPr>
                <w:rFonts w:ascii="Calibri" w:hAnsi="Calibri" w:cs="Calibri"/>
              </w:rPr>
              <w:t>.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9CFECB" w14:textId="77777777" w:rsidR="0052331E" w:rsidRPr="00945955" w:rsidRDefault="0052331E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45955">
              <w:rPr>
                <w:rFonts w:ascii="Calibri" w:hAnsi="Calibri" w:cs="Calibri"/>
              </w:rPr>
              <w:t>.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E7AE21" w14:textId="77777777" w:rsidR="0052331E" w:rsidRPr="00945955" w:rsidRDefault="0052331E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945955">
              <w:rPr>
                <w:rFonts w:ascii="Calibri" w:hAnsi="Calibri" w:cs="Calibri"/>
                <w:b/>
                <w:bCs/>
              </w:rPr>
              <w:t>0.8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0FEF8B" w14:textId="77777777" w:rsidR="0052331E" w:rsidRPr="00945955" w:rsidRDefault="0052331E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45955">
              <w:rPr>
                <w:rFonts w:ascii="Calibri" w:hAnsi="Calibri" w:cs="Calibri"/>
              </w:rPr>
              <w:t>0.46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65933D" w14:textId="77777777" w:rsidR="0052331E" w:rsidRPr="00945955" w:rsidRDefault="0052331E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45955">
              <w:rPr>
                <w:rFonts w:ascii="Calibri" w:hAnsi="Calibri" w:cs="Calibri"/>
              </w:rPr>
              <w:t>1.23</w:t>
            </w:r>
          </w:p>
        </w:tc>
      </w:tr>
      <w:tr w:rsidR="00945955" w:rsidRPr="00945955" w14:paraId="2C5C7359" w14:textId="77777777" w:rsidTr="00432A6A">
        <w:trPr>
          <w:gridAfter w:val="1"/>
          <w:wAfter w:w="236" w:type="dxa"/>
          <w:trHeight w:val="288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F03314" w14:textId="77777777" w:rsidR="0052331E" w:rsidRPr="00945955" w:rsidRDefault="0052331E" w:rsidP="00432A6A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</w:rPr>
            </w:pPr>
            <w:r w:rsidRPr="00945955">
              <w:rPr>
                <w:rFonts w:ascii="Calibri" w:eastAsia="Times New Roman" w:hAnsi="Calibri" w:cs="Calibri"/>
              </w:rPr>
              <w:t>Kano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E48678" w14:textId="77777777" w:rsidR="0052331E" w:rsidRPr="00945955" w:rsidRDefault="0052331E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945955">
              <w:rPr>
                <w:rFonts w:ascii="Calibri" w:hAnsi="Calibri" w:cs="Calibri"/>
                <w:b/>
                <w:bCs/>
              </w:rPr>
              <w:t>0.3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077B58" w14:textId="77777777" w:rsidR="0052331E" w:rsidRPr="00945955" w:rsidRDefault="0052331E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45955">
              <w:rPr>
                <w:rFonts w:ascii="Calibri" w:hAnsi="Calibri" w:cs="Calibri"/>
              </w:rPr>
              <w:t>0.3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1398F7" w14:textId="77777777" w:rsidR="0052331E" w:rsidRPr="00945955" w:rsidRDefault="0052331E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45955">
              <w:rPr>
                <w:rFonts w:ascii="Calibri" w:hAnsi="Calibri" w:cs="Calibri"/>
              </w:rPr>
              <w:t>0.37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E005D6" w14:textId="77777777" w:rsidR="0052331E" w:rsidRPr="00945955" w:rsidRDefault="0052331E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945955">
              <w:rPr>
                <w:rFonts w:ascii="Calibri" w:hAnsi="Calibri" w:cs="Calibri"/>
                <w:b/>
                <w:bCs/>
              </w:rPr>
              <w:t>0.2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4CAEDE" w14:textId="77777777" w:rsidR="0052331E" w:rsidRPr="00945955" w:rsidRDefault="0052331E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45955">
              <w:rPr>
                <w:rFonts w:ascii="Calibri" w:hAnsi="Calibri" w:cs="Calibri"/>
              </w:rPr>
              <w:t>0.1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DD6978" w14:textId="77777777" w:rsidR="0052331E" w:rsidRPr="00945955" w:rsidRDefault="0052331E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45955">
              <w:rPr>
                <w:rFonts w:ascii="Calibri" w:hAnsi="Calibri" w:cs="Calibri"/>
              </w:rPr>
              <w:t>0.29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23ECF3" w14:textId="77777777" w:rsidR="0052331E" w:rsidRPr="00945955" w:rsidRDefault="0052331E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945955">
              <w:rPr>
                <w:rFonts w:ascii="Calibri" w:hAnsi="Calibri" w:cs="Calibri"/>
                <w:b/>
                <w:bCs/>
              </w:rPr>
              <w:t>0.3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45DD45" w14:textId="77777777" w:rsidR="0052331E" w:rsidRPr="00945955" w:rsidRDefault="0052331E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45955">
              <w:rPr>
                <w:rFonts w:ascii="Calibri" w:hAnsi="Calibri" w:cs="Calibri"/>
              </w:rPr>
              <w:t>0.28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46ACB5" w14:textId="77777777" w:rsidR="0052331E" w:rsidRPr="00945955" w:rsidRDefault="0052331E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45955">
              <w:rPr>
                <w:rFonts w:ascii="Calibri" w:hAnsi="Calibri" w:cs="Calibri"/>
              </w:rPr>
              <w:t>0.34</w:t>
            </w:r>
          </w:p>
        </w:tc>
      </w:tr>
      <w:tr w:rsidR="00945955" w:rsidRPr="00945955" w14:paraId="01C95F4A" w14:textId="77777777" w:rsidTr="00432A6A">
        <w:trPr>
          <w:gridAfter w:val="1"/>
          <w:wAfter w:w="236" w:type="dxa"/>
          <w:trHeight w:val="288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C1DDC5" w14:textId="77777777" w:rsidR="0052331E" w:rsidRPr="00945955" w:rsidRDefault="0052331E" w:rsidP="00432A6A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</w:rPr>
            </w:pPr>
            <w:r w:rsidRPr="00945955">
              <w:rPr>
                <w:rFonts w:ascii="Calibri" w:eastAsia="Times New Roman" w:hAnsi="Calibri" w:cs="Calibri"/>
              </w:rPr>
              <w:t>Urba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65B080" w14:textId="77777777" w:rsidR="0052331E" w:rsidRPr="00945955" w:rsidRDefault="0052331E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945955">
              <w:rPr>
                <w:rFonts w:ascii="Calibri" w:hAnsi="Calibri" w:cs="Calibri"/>
                <w:b/>
                <w:bCs/>
              </w:rPr>
              <w:t>0.9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30E190" w14:textId="77777777" w:rsidR="0052331E" w:rsidRPr="00945955" w:rsidRDefault="0052331E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45955">
              <w:rPr>
                <w:rFonts w:ascii="Calibri" w:hAnsi="Calibri" w:cs="Calibri"/>
              </w:rPr>
              <w:t>0.9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4A1A99" w14:textId="77777777" w:rsidR="0052331E" w:rsidRPr="00945955" w:rsidRDefault="0052331E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45955">
              <w:rPr>
                <w:rFonts w:ascii="Calibri" w:hAnsi="Calibri" w:cs="Calibri"/>
              </w:rPr>
              <w:t>0.96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EB056C" w14:textId="77777777" w:rsidR="0052331E" w:rsidRPr="00945955" w:rsidRDefault="0052331E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945955">
              <w:rPr>
                <w:rFonts w:ascii="Calibri" w:hAnsi="Calibri" w:cs="Calibri"/>
                <w:b/>
                <w:bCs/>
              </w:rPr>
              <w:t>0.2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3BCFA8" w14:textId="77777777" w:rsidR="0052331E" w:rsidRPr="00945955" w:rsidRDefault="0052331E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45955">
              <w:rPr>
                <w:rFonts w:ascii="Calibri" w:hAnsi="Calibri" w:cs="Calibri"/>
              </w:rPr>
              <w:t>0.1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9A658D" w14:textId="77777777" w:rsidR="0052331E" w:rsidRPr="00945955" w:rsidRDefault="0052331E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45955">
              <w:rPr>
                <w:rFonts w:ascii="Calibri" w:hAnsi="Calibri" w:cs="Calibri"/>
              </w:rPr>
              <w:t>0.42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36C671" w14:textId="77777777" w:rsidR="0052331E" w:rsidRPr="00945955" w:rsidRDefault="0052331E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945955">
              <w:rPr>
                <w:rFonts w:ascii="Calibri" w:hAnsi="Calibri" w:cs="Calibri"/>
                <w:b/>
                <w:bCs/>
              </w:rPr>
              <w:t>0.3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6785F6" w14:textId="77777777" w:rsidR="0052331E" w:rsidRPr="00945955" w:rsidRDefault="0052331E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45955">
              <w:rPr>
                <w:rFonts w:ascii="Calibri" w:hAnsi="Calibri" w:cs="Calibri"/>
              </w:rPr>
              <w:t>0.28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8B0EF3" w14:textId="77777777" w:rsidR="0052331E" w:rsidRPr="00945955" w:rsidRDefault="0052331E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45955">
              <w:rPr>
                <w:rFonts w:ascii="Calibri" w:hAnsi="Calibri" w:cs="Calibri"/>
              </w:rPr>
              <w:t>0.36</w:t>
            </w:r>
          </w:p>
        </w:tc>
      </w:tr>
      <w:tr w:rsidR="00945955" w:rsidRPr="00945955" w14:paraId="799EF283" w14:textId="77777777" w:rsidTr="00432A6A">
        <w:trPr>
          <w:gridAfter w:val="1"/>
          <w:wAfter w:w="236" w:type="dxa"/>
          <w:trHeight w:val="288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5959A6" w14:textId="77777777" w:rsidR="0052331E" w:rsidRPr="00945955" w:rsidRDefault="0052331E" w:rsidP="00432A6A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</w:rPr>
            </w:pPr>
            <w:r w:rsidRPr="00945955">
              <w:rPr>
                <w:rFonts w:ascii="Calibri" w:eastAsia="Times New Roman" w:hAnsi="Calibri" w:cs="Calibri"/>
              </w:rPr>
              <w:t>Rura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D0FEE2" w14:textId="77777777" w:rsidR="0052331E" w:rsidRPr="00945955" w:rsidRDefault="0052331E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945955">
              <w:rPr>
                <w:rFonts w:ascii="Calibri" w:hAnsi="Calibri" w:cs="Calibri"/>
                <w:b/>
                <w:bCs/>
              </w:rPr>
              <w:t>0.3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CF232E" w14:textId="77777777" w:rsidR="0052331E" w:rsidRPr="00945955" w:rsidRDefault="0052331E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45955">
              <w:rPr>
                <w:rFonts w:ascii="Calibri" w:hAnsi="Calibri" w:cs="Calibri"/>
              </w:rPr>
              <w:t>0.3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8577F4" w14:textId="77777777" w:rsidR="0052331E" w:rsidRPr="00945955" w:rsidRDefault="0052331E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45955">
              <w:rPr>
                <w:rFonts w:ascii="Calibri" w:hAnsi="Calibri" w:cs="Calibri"/>
              </w:rPr>
              <w:t>0.37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576FC3" w14:textId="77777777" w:rsidR="0052331E" w:rsidRPr="00945955" w:rsidRDefault="0052331E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945955">
              <w:rPr>
                <w:rFonts w:ascii="Calibri" w:hAnsi="Calibri" w:cs="Calibri"/>
                <w:b/>
                <w:bCs/>
              </w:rPr>
              <w:t>0.1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672E15" w14:textId="77777777" w:rsidR="0052331E" w:rsidRPr="00945955" w:rsidRDefault="0052331E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45955">
              <w:rPr>
                <w:rFonts w:ascii="Calibri" w:hAnsi="Calibri" w:cs="Calibri"/>
              </w:rPr>
              <w:t>0.1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5FB5D8" w14:textId="77777777" w:rsidR="0052331E" w:rsidRPr="00945955" w:rsidRDefault="0052331E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45955">
              <w:rPr>
                <w:rFonts w:ascii="Calibri" w:hAnsi="Calibri" w:cs="Calibri"/>
              </w:rPr>
              <w:t>0.19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CFED9E" w14:textId="77777777" w:rsidR="0052331E" w:rsidRPr="00945955" w:rsidRDefault="0052331E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945955">
              <w:rPr>
                <w:rFonts w:ascii="Calibri" w:hAnsi="Calibri" w:cs="Calibri"/>
                <w:b/>
                <w:bCs/>
              </w:rPr>
              <w:t>0.3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DBB18D" w14:textId="77777777" w:rsidR="0052331E" w:rsidRPr="00945955" w:rsidRDefault="0052331E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45955">
              <w:rPr>
                <w:rFonts w:ascii="Calibri" w:hAnsi="Calibri" w:cs="Calibri"/>
              </w:rPr>
              <w:t>0.26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3717F5" w14:textId="77777777" w:rsidR="0052331E" w:rsidRPr="00945955" w:rsidRDefault="0052331E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45955">
              <w:rPr>
                <w:rFonts w:ascii="Calibri" w:hAnsi="Calibri" w:cs="Calibri"/>
              </w:rPr>
              <w:t>0.35</w:t>
            </w:r>
          </w:p>
        </w:tc>
      </w:tr>
      <w:tr w:rsidR="00945955" w:rsidRPr="00945955" w14:paraId="19A67438" w14:textId="77777777" w:rsidTr="00432A6A">
        <w:trPr>
          <w:gridAfter w:val="1"/>
          <w:wAfter w:w="236" w:type="dxa"/>
          <w:trHeight w:val="288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CA7AA2" w14:textId="77777777" w:rsidR="0052331E" w:rsidRPr="00945955" w:rsidRDefault="0052331E" w:rsidP="00432A6A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</w:rPr>
            </w:pPr>
            <w:r w:rsidRPr="00945955">
              <w:rPr>
                <w:rFonts w:ascii="Calibri" w:eastAsia="Times New Roman" w:hAnsi="Calibri" w:cs="Calibri"/>
              </w:rPr>
              <w:t>Drug Sho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CF7A2F" w14:textId="77777777" w:rsidR="0052331E" w:rsidRPr="00945955" w:rsidRDefault="0052331E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945955">
              <w:rPr>
                <w:rFonts w:ascii="Calibri" w:hAnsi="Calibri" w:cs="Calibri"/>
                <w:b/>
                <w:bCs/>
              </w:rPr>
              <w:t>0.7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8F350A" w14:textId="77777777" w:rsidR="0052331E" w:rsidRPr="00945955" w:rsidRDefault="0052331E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45955">
              <w:rPr>
                <w:rFonts w:ascii="Calibri" w:hAnsi="Calibri" w:cs="Calibri"/>
              </w:rPr>
              <w:t>0.7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F2A3EA" w14:textId="77777777" w:rsidR="0052331E" w:rsidRPr="00945955" w:rsidRDefault="0052331E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45955">
              <w:rPr>
                <w:rFonts w:ascii="Calibri" w:hAnsi="Calibri" w:cs="Calibri"/>
              </w:rPr>
              <w:t>0.72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871555" w14:textId="77777777" w:rsidR="0052331E" w:rsidRPr="00945955" w:rsidRDefault="0052331E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945955">
              <w:rPr>
                <w:rFonts w:ascii="Calibri" w:hAnsi="Calibri" w:cs="Calibri"/>
                <w:b/>
                <w:bCs/>
              </w:rPr>
              <w:t>0.2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4A4919" w14:textId="77777777" w:rsidR="0052331E" w:rsidRPr="00945955" w:rsidRDefault="0052331E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45955">
              <w:rPr>
                <w:rFonts w:ascii="Calibri" w:hAnsi="Calibri" w:cs="Calibri"/>
              </w:rPr>
              <w:t>0.1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E34197" w14:textId="77777777" w:rsidR="0052331E" w:rsidRPr="00945955" w:rsidRDefault="0052331E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45955">
              <w:rPr>
                <w:rFonts w:ascii="Calibri" w:hAnsi="Calibri" w:cs="Calibri"/>
              </w:rPr>
              <w:t>0.30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57FAED" w14:textId="77777777" w:rsidR="0052331E" w:rsidRPr="00945955" w:rsidRDefault="0052331E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945955">
              <w:rPr>
                <w:rFonts w:ascii="Calibri" w:hAnsi="Calibri" w:cs="Calibri"/>
                <w:b/>
                <w:bCs/>
              </w:rPr>
              <w:t>0.3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420AFF" w14:textId="77777777" w:rsidR="0052331E" w:rsidRPr="00945955" w:rsidRDefault="0052331E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45955">
              <w:rPr>
                <w:rFonts w:ascii="Calibri" w:hAnsi="Calibri" w:cs="Calibri"/>
              </w:rPr>
              <w:t>0.28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ACBB9E" w14:textId="77777777" w:rsidR="0052331E" w:rsidRPr="00945955" w:rsidRDefault="0052331E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45955">
              <w:rPr>
                <w:rFonts w:ascii="Calibri" w:hAnsi="Calibri" w:cs="Calibri"/>
              </w:rPr>
              <w:t>0.34</w:t>
            </w:r>
          </w:p>
        </w:tc>
      </w:tr>
      <w:tr w:rsidR="00945955" w:rsidRPr="00945955" w14:paraId="2FF730EA" w14:textId="77777777" w:rsidTr="00432A6A">
        <w:trPr>
          <w:gridAfter w:val="1"/>
          <w:wAfter w:w="236" w:type="dxa"/>
          <w:trHeight w:val="288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C53753" w14:textId="77777777" w:rsidR="0052331E" w:rsidRPr="00945955" w:rsidRDefault="0052331E" w:rsidP="00432A6A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</w:rPr>
            </w:pPr>
            <w:r w:rsidRPr="00945955">
              <w:rPr>
                <w:rFonts w:ascii="Calibri" w:eastAsia="Times New Roman" w:hAnsi="Calibri" w:cs="Calibri"/>
              </w:rPr>
              <w:t>Pharmacy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E840B9" w14:textId="77777777" w:rsidR="0052331E" w:rsidRPr="00945955" w:rsidRDefault="0052331E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945955">
              <w:rPr>
                <w:rFonts w:ascii="Calibri" w:hAnsi="Calibri" w:cs="Calibri"/>
                <w:b/>
                <w:bCs/>
              </w:rPr>
              <w:t>0.5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07BD51" w14:textId="77777777" w:rsidR="0052331E" w:rsidRPr="00945955" w:rsidRDefault="0052331E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45955">
              <w:rPr>
                <w:rFonts w:ascii="Calibri" w:hAnsi="Calibri" w:cs="Calibri"/>
              </w:rPr>
              <w:t>0.5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F6AA88" w14:textId="77777777" w:rsidR="0052331E" w:rsidRPr="00945955" w:rsidRDefault="0052331E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45955">
              <w:rPr>
                <w:rFonts w:ascii="Calibri" w:hAnsi="Calibri" w:cs="Calibri"/>
              </w:rPr>
              <w:t>0.57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F92902" w14:textId="77777777" w:rsidR="0052331E" w:rsidRPr="00945955" w:rsidRDefault="0052331E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945955">
              <w:rPr>
                <w:rFonts w:ascii="Calibri" w:hAnsi="Calibri" w:cs="Calibri"/>
                <w:b/>
                <w:bCs/>
              </w:rPr>
              <w:t>0.2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A6E01B" w14:textId="77777777" w:rsidR="0052331E" w:rsidRPr="00945955" w:rsidRDefault="0052331E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45955">
              <w:rPr>
                <w:rFonts w:ascii="Calibri" w:hAnsi="Calibri" w:cs="Calibri"/>
              </w:rPr>
              <w:t>.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F0565B" w14:textId="77777777" w:rsidR="0052331E" w:rsidRPr="00945955" w:rsidRDefault="0052331E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45955">
              <w:rPr>
                <w:rFonts w:ascii="Calibri" w:hAnsi="Calibri" w:cs="Calibri"/>
              </w:rPr>
              <w:t>.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2DC649" w14:textId="77777777" w:rsidR="0052331E" w:rsidRPr="00945955" w:rsidRDefault="0052331E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945955">
              <w:rPr>
                <w:rFonts w:ascii="Calibri" w:hAnsi="Calibri" w:cs="Calibri"/>
                <w:b/>
                <w:bCs/>
              </w:rPr>
              <w:t>0.2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1CC792" w14:textId="77777777" w:rsidR="0052331E" w:rsidRPr="00945955" w:rsidRDefault="0052331E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45955">
              <w:rPr>
                <w:rFonts w:ascii="Calibri" w:hAnsi="Calibri" w:cs="Calibri"/>
              </w:rPr>
              <w:t>.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20F8D6" w14:textId="77777777" w:rsidR="0052331E" w:rsidRPr="00945955" w:rsidRDefault="0052331E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45955">
              <w:rPr>
                <w:rFonts w:ascii="Calibri" w:hAnsi="Calibri" w:cs="Calibri"/>
              </w:rPr>
              <w:t>.</w:t>
            </w:r>
          </w:p>
        </w:tc>
      </w:tr>
      <w:tr w:rsidR="00945955" w:rsidRPr="00945955" w14:paraId="267383D6" w14:textId="77777777" w:rsidTr="00432A6A">
        <w:trPr>
          <w:gridAfter w:val="1"/>
          <w:wAfter w:w="236" w:type="dxa"/>
          <w:trHeight w:val="288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1C4E8F" w14:textId="77777777" w:rsidR="0052331E" w:rsidRPr="00945955" w:rsidRDefault="0052331E" w:rsidP="00432A6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945955">
              <w:rPr>
                <w:rFonts w:ascii="Calibri" w:hAnsi="Calibri" w:cs="Calibri"/>
                <w:b/>
                <w:bCs/>
              </w:rPr>
              <w:t>Uganda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FE9DB7" w14:textId="77777777" w:rsidR="0052331E" w:rsidRPr="00945955" w:rsidRDefault="0052331E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F5402E" w14:textId="77777777" w:rsidR="0052331E" w:rsidRPr="00945955" w:rsidRDefault="0052331E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AC2897" w14:textId="77777777" w:rsidR="0052331E" w:rsidRPr="00945955" w:rsidRDefault="0052331E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9DD059" w14:textId="77777777" w:rsidR="0052331E" w:rsidRPr="00945955" w:rsidRDefault="0052331E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945955">
              <w:rPr>
                <w:rFonts w:ascii="Calibri" w:hAnsi="Calibri" w:cs="Calibri"/>
                <w:b/>
                <w:bCs/>
              </w:rPr>
              <w:t>0.7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4E8F3F" w14:textId="77777777" w:rsidR="0052331E" w:rsidRPr="00945955" w:rsidRDefault="0052331E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45955">
              <w:rPr>
                <w:rFonts w:ascii="Calibri" w:hAnsi="Calibri" w:cs="Calibri"/>
              </w:rPr>
              <w:t>0.7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DA1E1C" w14:textId="77777777" w:rsidR="0052331E" w:rsidRPr="00945955" w:rsidRDefault="0052331E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45955">
              <w:rPr>
                <w:rFonts w:ascii="Calibri" w:hAnsi="Calibri" w:cs="Calibri"/>
              </w:rPr>
              <w:t>0.77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C1D0D1" w14:textId="77777777" w:rsidR="0052331E" w:rsidRPr="00945955" w:rsidRDefault="0052331E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945955">
              <w:rPr>
                <w:rFonts w:ascii="Calibri" w:eastAsia="Times New Roman" w:hAnsi="Calibri" w:cs="Calibri"/>
                <w:b/>
                <w:bCs/>
              </w:rPr>
              <w:t>0.7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74C80F" w14:textId="77777777" w:rsidR="0052331E" w:rsidRPr="00945955" w:rsidRDefault="0052331E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2B8AAA" w14:textId="77777777" w:rsidR="0052331E" w:rsidRPr="00945955" w:rsidRDefault="0052331E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945955" w:rsidRPr="00945955" w14:paraId="0F5F77D3" w14:textId="77777777" w:rsidTr="00432A6A">
        <w:trPr>
          <w:gridAfter w:val="1"/>
          <w:wAfter w:w="236" w:type="dxa"/>
          <w:trHeight w:val="288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9567AF" w14:textId="77777777" w:rsidR="0052331E" w:rsidRPr="00945955" w:rsidRDefault="0052331E" w:rsidP="00432A6A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</w:rPr>
            </w:pPr>
            <w:r w:rsidRPr="00945955">
              <w:rPr>
                <w:rFonts w:ascii="Calibri" w:hAnsi="Calibri" w:cs="Calibri"/>
              </w:rPr>
              <w:t>Urban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B76E3A" w14:textId="77777777" w:rsidR="0052331E" w:rsidRPr="00945955" w:rsidRDefault="0052331E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0C961D" w14:textId="77777777" w:rsidR="0052331E" w:rsidRPr="00945955" w:rsidRDefault="0052331E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E7B7B8" w14:textId="77777777" w:rsidR="0052331E" w:rsidRPr="00945955" w:rsidRDefault="0052331E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7FD7DF" w14:textId="77777777" w:rsidR="0052331E" w:rsidRPr="00945955" w:rsidRDefault="0052331E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945955">
              <w:rPr>
                <w:rFonts w:ascii="Calibri" w:hAnsi="Calibri" w:cs="Calibri"/>
                <w:b/>
                <w:bCs/>
              </w:rPr>
              <w:t>0.9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897189" w14:textId="77777777" w:rsidR="0052331E" w:rsidRPr="00945955" w:rsidRDefault="0052331E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45955">
              <w:rPr>
                <w:rFonts w:ascii="Calibri" w:hAnsi="Calibri" w:cs="Calibri"/>
              </w:rPr>
              <w:t>0.87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D56159" w14:textId="77777777" w:rsidR="0052331E" w:rsidRPr="00945955" w:rsidRDefault="0052331E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45955">
              <w:rPr>
                <w:rFonts w:ascii="Calibri" w:hAnsi="Calibri" w:cs="Calibri"/>
              </w:rPr>
              <w:t>0.94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045F3D" w14:textId="77777777" w:rsidR="0052331E" w:rsidRPr="00945955" w:rsidRDefault="0052331E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C65AB5" w14:textId="77777777" w:rsidR="0052331E" w:rsidRPr="00945955" w:rsidRDefault="0052331E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92D0C3" w14:textId="77777777" w:rsidR="0052331E" w:rsidRPr="00945955" w:rsidRDefault="0052331E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945955" w:rsidRPr="00945955" w14:paraId="49266EC3" w14:textId="77777777" w:rsidTr="00432A6A">
        <w:trPr>
          <w:gridAfter w:val="1"/>
          <w:wAfter w:w="236" w:type="dxa"/>
          <w:trHeight w:val="288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8488DB" w14:textId="77777777" w:rsidR="0052331E" w:rsidRPr="00945955" w:rsidRDefault="0052331E" w:rsidP="00432A6A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</w:rPr>
            </w:pPr>
            <w:r w:rsidRPr="00945955">
              <w:rPr>
                <w:rFonts w:ascii="Calibri" w:hAnsi="Calibri" w:cs="Calibri"/>
              </w:rPr>
              <w:t>Rura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832408" w14:textId="77777777" w:rsidR="0052331E" w:rsidRPr="00945955" w:rsidRDefault="0052331E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0A2504" w14:textId="77777777" w:rsidR="0052331E" w:rsidRPr="00945955" w:rsidRDefault="0052331E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3AE9B0" w14:textId="77777777" w:rsidR="0052331E" w:rsidRPr="00945955" w:rsidRDefault="0052331E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23D99B" w14:textId="77777777" w:rsidR="0052331E" w:rsidRPr="00945955" w:rsidRDefault="0052331E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945955">
              <w:rPr>
                <w:rFonts w:ascii="Calibri" w:hAnsi="Calibri" w:cs="Calibri"/>
                <w:b/>
                <w:bCs/>
              </w:rPr>
              <w:t>0.5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5FF2E4" w14:textId="77777777" w:rsidR="0052331E" w:rsidRPr="00945955" w:rsidRDefault="0052331E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45955">
              <w:rPr>
                <w:rFonts w:ascii="Calibri" w:hAnsi="Calibri" w:cs="Calibri"/>
              </w:rPr>
              <w:t>0.5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F5D7AB" w14:textId="77777777" w:rsidR="0052331E" w:rsidRPr="00945955" w:rsidRDefault="0052331E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45955">
              <w:rPr>
                <w:rFonts w:ascii="Calibri" w:hAnsi="Calibri" w:cs="Calibri"/>
              </w:rPr>
              <w:t>0.61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5F6F7E" w14:textId="77777777" w:rsidR="0052331E" w:rsidRPr="00945955" w:rsidRDefault="0052331E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4533B4" w14:textId="77777777" w:rsidR="0052331E" w:rsidRPr="00945955" w:rsidRDefault="0052331E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DD4ED7" w14:textId="77777777" w:rsidR="0052331E" w:rsidRPr="00945955" w:rsidRDefault="0052331E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945955" w:rsidRPr="00945955" w14:paraId="3072B761" w14:textId="77777777" w:rsidTr="00432A6A">
        <w:trPr>
          <w:gridAfter w:val="1"/>
          <w:wAfter w:w="236" w:type="dxa"/>
          <w:trHeight w:val="288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7414D1" w14:textId="77777777" w:rsidR="0052331E" w:rsidRPr="00945955" w:rsidRDefault="0052331E" w:rsidP="00432A6A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</w:rPr>
            </w:pPr>
            <w:r w:rsidRPr="00945955">
              <w:rPr>
                <w:rFonts w:ascii="Calibri" w:hAnsi="Calibri" w:cs="Calibri"/>
              </w:rPr>
              <w:t>Drug Sho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4F77EF" w14:textId="77777777" w:rsidR="0052331E" w:rsidRPr="00945955" w:rsidRDefault="0052331E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B8D5C7" w14:textId="77777777" w:rsidR="0052331E" w:rsidRPr="00945955" w:rsidRDefault="0052331E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EE17D9" w14:textId="77777777" w:rsidR="0052331E" w:rsidRPr="00945955" w:rsidRDefault="0052331E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15B0AF" w14:textId="77777777" w:rsidR="0052331E" w:rsidRPr="00945955" w:rsidRDefault="0052331E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945955">
              <w:rPr>
                <w:rFonts w:ascii="Calibri" w:hAnsi="Calibri" w:cs="Calibri"/>
                <w:b/>
                <w:bCs/>
              </w:rPr>
              <w:t>0.5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27DCAD" w14:textId="77777777" w:rsidR="0052331E" w:rsidRPr="00945955" w:rsidRDefault="0052331E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45955">
              <w:rPr>
                <w:rFonts w:ascii="Calibri" w:hAnsi="Calibri" w:cs="Calibri"/>
              </w:rPr>
              <w:t>0.5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49AE0A" w14:textId="77777777" w:rsidR="0052331E" w:rsidRPr="00945955" w:rsidRDefault="0052331E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45955">
              <w:rPr>
                <w:rFonts w:ascii="Calibri" w:hAnsi="Calibri" w:cs="Calibri"/>
              </w:rPr>
              <w:t>0.57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A6A3A0" w14:textId="77777777" w:rsidR="0052331E" w:rsidRPr="00945955" w:rsidRDefault="0052331E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945955">
              <w:rPr>
                <w:rFonts w:ascii="Calibri" w:eastAsia="Times New Roman" w:hAnsi="Calibri" w:cs="Calibri"/>
                <w:b/>
                <w:bCs/>
              </w:rPr>
              <w:t>0.9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E023D7" w14:textId="77777777" w:rsidR="0052331E" w:rsidRPr="00945955" w:rsidRDefault="0052331E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CBCC8B" w14:textId="77777777" w:rsidR="0052331E" w:rsidRPr="00945955" w:rsidRDefault="0052331E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945955" w:rsidRPr="00945955" w14:paraId="4A627332" w14:textId="77777777" w:rsidTr="00432A6A">
        <w:trPr>
          <w:gridAfter w:val="1"/>
          <w:wAfter w:w="236" w:type="dxa"/>
          <w:trHeight w:val="288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F1D7A2" w14:textId="77777777" w:rsidR="0052331E" w:rsidRPr="00945955" w:rsidRDefault="0052331E" w:rsidP="00432A6A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</w:rPr>
            </w:pPr>
            <w:r w:rsidRPr="00945955">
              <w:rPr>
                <w:rFonts w:ascii="Calibri" w:hAnsi="Calibri" w:cs="Calibri"/>
              </w:rPr>
              <w:t>Pharmac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EA420F" w14:textId="77777777" w:rsidR="0052331E" w:rsidRPr="00945955" w:rsidRDefault="0052331E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F51BFC" w14:textId="77777777" w:rsidR="0052331E" w:rsidRPr="00945955" w:rsidRDefault="0052331E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3F408D" w14:textId="77777777" w:rsidR="0052331E" w:rsidRPr="00945955" w:rsidRDefault="0052331E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9C4F4B" w14:textId="77777777" w:rsidR="0052331E" w:rsidRPr="00945955" w:rsidRDefault="0052331E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945955">
              <w:rPr>
                <w:rFonts w:ascii="Calibri" w:hAnsi="Calibri" w:cs="Calibri"/>
                <w:b/>
                <w:bCs/>
              </w:rPr>
              <w:t>1.3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9ACF08" w14:textId="77777777" w:rsidR="0052331E" w:rsidRPr="00945955" w:rsidRDefault="0052331E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45955">
              <w:rPr>
                <w:rFonts w:ascii="Calibri" w:hAnsi="Calibri" w:cs="Calibri"/>
              </w:rPr>
              <w:t>1.3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053722" w14:textId="77777777" w:rsidR="0052331E" w:rsidRPr="00945955" w:rsidRDefault="0052331E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45955">
              <w:rPr>
                <w:rFonts w:ascii="Calibri" w:hAnsi="Calibri" w:cs="Calibri"/>
              </w:rPr>
              <w:t>1.45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20C2EE" w14:textId="77777777" w:rsidR="0052331E" w:rsidRPr="00945955" w:rsidRDefault="0052331E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945955">
              <w:rPr>
                <w:rFonts w:ascii="Calibri" w:eastAsia="Times New Roman" w:hAnsi="Calibri" w:cs="Calibri"/>
                <w:b/>
                <w:bCs/>
              </w:rPr>
              <w:t>0.7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E30B6A" w14:textId="77777777" w:rsidR="0052331E" w:rsidRPr="00945955" w:rsidRDefault="0052331E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39AB04" w14:textId="77777777" w:rsidR="0052331E" w:rsidRPr="00945955" w:rsidRDefault="0052331E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52331E" w:rsidRPr="00945955" w14:paraId="76684685" w14:textId="77777777" w:rsidTr="00432A6A">
        <w:trPr>
          <w:gridAfter w:val="1"/>
          <w:wAfter w:w="236" w:type="dxa"/>
          <w:trHeight w:val="288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EA2E97" w14:textId="77777777" w:rsidR="0052331E" w:rsidRPr="00945955" w:rsidRDefault="0052331E" w:rsidP="00432A6A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</w:rPr>
            </w:pPr>
            <w:r w:rsidRPr="00945955">
              <w:rPr>
                <w:rFonts w:ascii="Calibri" w:hAnsi="Calibri" w:cs="Calibri"/>
              </w:rPr>
              <w:t>Private clinic/docto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0A2022" w14:textId="77777777" w:rsidR="0052331E" w:rsidRPr="00945955" w:rsidRDefault="0052331E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7FAAEC" w14:textId="77777777" w:rsidR="0052331E" w:rsidRPr="00945955" w:rsidRDefault="0052331E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CCC8CC" w14:textId="77777777" w:rsidR="0052331E" w:rsidRPr="00945955" w:rsidRDefault="0052331E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400244" w14:textId="77777777" w:rsidR="0052331E" w:rsidRPr="00945955" w:rsidRDefault="0052331E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945955">
              <w:rPr>
                <w:rFonts w:ascii="Calibri" w:hAnsi="Calibri" w:cs="Calibri"/>
                <w:b/>
                <w:bCs/>
              </w:rPr>
              <w:t>0.7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A3C178" w14:textId="77777777" w:rsidR="0052331E" w:rsidRPr="00945955" w:rsidRDefault="0052331E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45955">
              <w:rPr>
                <w:rFonts w:ascii="Calibri" w:hAnsi="Calibri" w:cs="Calibri"/>
              </w:rPr>
              <w:t>0.7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41FF78" w14:textId="77777777" w:rsidR="0052331E" w:rsidRPr="00945955" w:rsidRDefault="0052331E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45955">
              <w:rPr>
                <w:rFonts w:ascii="Calibri" w:hAnsi="Calibri" w:cs="Calibri"/>
              </w:rPr>
              <w:t>0.79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F2877E" w14:textId="77777777" w:rsidR="0052331E" w:rsidRPr="00945955" w:rsidRDefault="0052331E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945955">
              <w:rPr>
                <w:rFonts w:ascii="Calibri" w:eastAsia="Times New Roman" w:hAnsi="Calibri" w:cs="Calibri"/>
                <w:b/>
                <w:bCs/>
              </w:rPr>
              <w:t>0.8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44D201" w14:textId="77777777" w:rsidR="0052331E" w:rsidRPr="00945955" w:rsidRDefault="0052331E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39330C" w14:textId="77777777" w:rsidR="0052331E" w:rsidRPr="00945955" w:rsidRDefault="0052331E" w:rsidP="00432A6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</w:tr>
    </w:tbl>
    <w:p w14:paraId="5D5F3170" w14:textId="77777777" w:rsidR="000C679A" w:rsidRPr="00945955" w:rsidRDefault="000C679A"/>
    <w:sectPr w:rsidR="000C679A" w:rsidRPr="00945955" w:rsidSect="0094595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9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2DDB"/>
    <w:rsid w:val="000C679A"/>
    <w:rsid w:val="00222DDB"/>
    <w:rsid w:val="00447B90"/>
    <w:rsid w:val="0052331E"/>
    <w:rsid w:val="00602C07"/>
    <w:rsid w:val="00633D66"/>
    <w:rsid w:val="00945955"/>
    <w:rsid w:val="009E087B"/>
    <w:rsid w:val="00A55EE1"/>
    <w:rsid w:val="00B430E7"/>
    <w:rsid w:val="00C62062"/>
    <w:rsid w:val="00E52D05"/>
    <w:rsid w:val="00FA63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73E460"/>
  <w15:chartTrackingRefBased/>
  <w15:docId w15:val="{D5E34EA5-3EA4-481C-9154-E9D6FF2C7E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2331E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47B9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22DD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222DDB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NoSpacing">
    <w:name w:val="No Spacing"/>
    <w:link w:val="NoSpacingChar"/>
    <w:uiPriority w:val="1"/>
    <w:qFormat/>
    <w:rsid w:val="00222DDB"/>
    <w:pPr>
      <w:spacing w:after="0" w:line="240" w:lineRule="auto"/>
    </w:pPr>
    <w:rPr>
      <w:rFonts w:ascii="Calibri" w:eastAsia="Times New Roman" w:hAnsi="Calibri" w:cs="Times New Roman"/>
      <w:lang w:eastAsia="ja-JP"/>
    </w:rPr>
  </w:style>
  <w:style w:type="character" w:customStyle="1" w:styleId="NoSpacingChar">
    <w:name w:val="No Spacing Char"/>
    <w:basedOn w:val="DefaultParagraphFont"/>
    <w:link w:val="NoSpacing"/>
    <w:uiPriority w:val="1"/>
    <w:rsid w:val="00222DDB"/>
    <w:rPr>
      <w:rFonts w:ascii="Calibri" w:eastAsia="Times New Roman" w:hAnsi="Calibri" w:cs="Times New Roman"/>
      <w:lang w:eastAsia="ja-JP"/>
    </w:rPr>
  </w:style>
  <w:style w:type="table" w:styleId="TableGrid">
    <w:name w:val="Table Grid"/>
    <w:basedOn w:val="TableNormal"/>
    <w:uiPriority w:val="59"/>
    <w:rsid w:val="00C62062"/>
    <w:pPr>
      <w:spacing w:after="0" w:line="240" w:lineRule="auto"/>
    </w:pPr>
    <w:rPr>
      <w:rFonts w:ascii="Cambria" w:eastAsia="Cambria" w:hAnsi="Cambria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447B9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2</Words>
  <Characters>697</Characters>
  <Application>Microsoft Office Word</Application>
  <DocSecurity>0</DocSecurity>
  <Lines>5</Lines>
  <Paragraphs>1</Paragraphs>
  <ScaleCrop>false</ScaleCrop>
  <Company/>
  <LinksUpToDate>false</LinksUpToDate>
  <CharactersWithSpaces>8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ey Woldeghebriel</dc:creator>
  <cp:keywords/>
  <dc:description/>
  <cp:lastModifiedBy>Durga Ramu</cp:lastModifiedBy>
  <cp:revision>3</cp:revision>
  <dcterms:created xsi:type="dcterms:W3CDTF">2023-08-04T06:32:00Z</dcterms:created>
  <dcterms:modified xsi:type="dcterms:W3CDTF">2024-01-28T05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6b04165-245d-45c5-b2d2-db64635149d0</vt:lpwstr>
  </property>
</Properties>
</file>